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F3ECB" w14:textId="3D55246E" w:rsidR="006A7FDD" w:rsidRPr="001F76ED" w:rsidRDefault="00046C26" w:rsidP="0063433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r w:rsidR="007D3133">
        <w:rPr>
          <w:rFonts w:ascii="Times New Roman" w:hAnsi="Times New Roman" w:cs="Times New Roman"/>
          <w:b/>
        </w:rPr>
        <w:t xml:space="preserve"> </w:t>
      </w:r>
      <w:r w:rsidR="0063433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.</w:t>
      </w:r>
      <w:r w:rsidR="007D3133">
        <w:rPr>
          <w:rFonts w:ascii="Times New Roman" w:hAnsi="Times New Roman" w:cs="Times New Roman"/>
          <w:b/>
        </w:rPr>
        <w:t xml:space="preserve"> </w:t>
      </w:r>
      <w:r w:rsidR="00D33E0A">
        <w:rPr>
          <w:rFonts w:ascii="Times New Roman" w:hAnsi="Times New Roman" w:cs="Times New Roman"/>
          <w:b/>
        </w:rPr>
        <w:t xml:space="preserve">The </w:t>
      </w:r>
      <w:r w:rsidR="00D33E0A" w:rsidRPr="00D33E0A">
        <w:rPr>
          <w:rFonts w:ascii="Times New Roman" w:hAnsi="Times New Roman" w:cs="Times New Roman"/>
          <w:b/>
        </w:rPr>
        <w:t xml:space="preserve">consolidated criteria for reporting of qualitative research </w:t>
      </w:r>
      <w:r w:rsidR="00D33E0A">
        <w:rPr>
          <w:rFonts w:ascii="Times New Roman" w:hAnsi="Times New Roman" w:cs="Times New Roman"/>
          <w:b/>
        </w:rPr>
        <w:t>(</w:t>
      </w:r>
      <w:r w:rsidR="007A3156" w:rsidRPr="001F76ED">
        <w:rPr>
          <w:rFonts w:ascii="Times New Roman" w:hAnsi="Times New Roman" w:cs="Times New Roman"/>
          <w:b/>
        </w:rPr>
        <w:t>COREQ</w:t>
      </w:r>
      <w:r w:rsidR="00D33E0A">
        <w:rPr>
          <w:rFonts w:ascii="Times New Roman" w:hAnsi="Times New Roman" w:cs="Times New Roman"/>
          <w:b/>
        </w:rPr>
        <w:t>)</w:t>
      </w:r>
      <w:r w:rsidR="007A3156" w:rsidRPr="001F76ED">
        <w:rPr>
          <w:rFonts w:ascii="Times New Roman" w:hAnsi="Times New Roman" w:cs="Times New Roman"/>
          <w:b/>
        </w:rPr>
        <w:t xml:space="preserve"> </w:t>
      </w:r>
      <w:r w:rsidR="00D33E0A">
        <w:rPr>
          <w:rFonts w:ascii="Times New Roman" w:hAnsi="Times New Roman" w:cs="Times New Roman"/>
          <w:b/>
        </w:rPr>
        <w:t>checklist</w:t>
      </w:r>
    </w:p>
    <w:tbl>
      <w:tblPr>
        <w:tblStyle w:val="TableGrid"/>
        <w:tblW w:w="14884" w:type="dxa"/>
        <w:tblInd w:w="-1139" w:type="dxa"/>
        <w:tblLook w:val="04A0" w:firstRow="1" w:lastRow="0" w:firstColumn="1" w:lastColumn="0" w:noHBand="0" w:noVBand="1"/>
      </w:tblPr>
      <w:tblGrid>
        <w:gridCol w:w="4253"/>
        <w:gridCol w:w="6946"/>
        <w:gridCol w:w="3685"/>
      </w:tblGrid>
      <w:tr w:rsidR="007A3156" w:rsidRPr="001F76ED" w14:paraId="3B7CA6FB" w14:textId="77777777" w:rsidTr="006B003B">
        <w:trPr>
          <w:tblHeader/>
        </w:trPr>
        <w:tc>
          <w:tcPr>
            <w:tcW w:w="4253" w:type="dxa"/>
          </w:tcPr>
          <w:p w14:paraId="2588E01E" w14:textId="77777777" w:rsidR="007A3156" w:rsidRPr="001F76ED" w:rsidRDefault="007A3156">
            <w:pPr>
              <w:rPr>
                <w:rFonts w:ascii="Times New Roman" w:hAnsi="Times New Roman" w:cs="Times New Roman"/>
                <w:b/>
              </w:rPr>
            </w:pPr>
            <w:r w:rsidRPr="001F76ED">
              <w:rPr>
                <w:rFonts w:ascii="Times New Roman" w:hAnsi="Times New Roman" w:cs="Times New Roman"/>
                <w:b/>
              </w:rPr>
              <w:t xml:space="preserve">Item </w:t>
            </w:r>
          </w:p>
        </w:tc>
        <w:tc>
          <w:tcPr>
            <w:tcW w:w="6946" w:type="dxa"/>
          </w:tcPr>
          <w:p w14:paraId="0F0AA7CF" w14:textId="77777777" w:rsidR="007A3156" w:rsidRPr="001F76ED" w:rsidRDefault="007A3156">
            <w:pPr>
              <w:rPr>
                <w:rFonts w:ascii="Times New Roman" w:hAnsi="Times New Roman" w:cs="Times New Roman"/>
                <w:b/>
              </w:rPr>
            </w:pPr>
            <w:r w:rsidRPr="001F76ED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3685" w:type="dxa"/>
          </w:tcPr>
          <w:p w14:paraId="26D45990" w14:textId="77777777" w:rsidR="007A3156" w:rsidRPr="001F76ED" w:rsidRDefault="007A3156">
            <w:pPr>
              <w:rPr>
                <w:rFonts w:ascii="Times New Roman" w:hAnsi="Times New Roman" w:cs="Times New Roman"/>
                <w:b/>
              </w:rPr>
            </w:pPr>
            <w:r w:rsidRPr="001F76ED">
              <w:rPr>
                <w:rFonts w:ascii="Times New Roman" w:hAnsi="Times New Roman" w:cs="Times New Roman"/>
                <w:b/>
              </w:rPr>
              <w:t xml:space="preserve">Answer </w:t>
            </w:r>
          </w:p>
        </w:tc>
      </w:tr>
      <w:tr w:rsidR="007A3156" w:rsidRPr="001F76ED" w14:paraId="47D7FFCC" w14:textId="77777777" w:rsidTr="006B003B">
        <w:tc>
          <w:tcPr>
            <w:tcW w:w="4253" w:type="dxa"/>
          </w:tcPr>
          <w:p w14:paraId="381EB178" w14:textId="77777777" w:rsidR="007A3156" w:rsidRPr="001F76ED" w:rsidRDefault="007A3156">
            <w:pPr>
              <w:rPr>
                <w:rFonts w:ascii="Times New Roman" w:hAnsi="Times New Roman" w:cs="Times New Roman"/>
                <w:b/>
              </w:rPr>
            </w:pPr>
            <w:r w:rsidRPr="001F76ED">
              <w:rPr>
                <w:rFonts w:ascii="Times New Roman" w:hAnsi="Times New Roman" w:cs="Times New Roman"/>
                <w:b/>
              </w:rPr>
              <w:t>Domain 1: Research team and reflexivity</w:t>
            </w:r>
          </w:p>
        </w:tc>
        <w:tc>
          <w:tcPr>
            <w:tcW w:w="6946" w:type="dxa"/>
          </w:tcPr>
          <w:p w14:paraId="0C8B0A9C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D22B71F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6547E3F7" w14:textId="77777777" w:rsidTr="006B003B">
        <w:tc>
          <w:tcPr>
            <w:tcW w:w="4253" w:type="dxa"/>
          </w:tcPr>
          <w:p w14:paraId="447CFF4A" w14:textId="77777777" w:rsidR="007A3156" w:rsidRPr="001F76ED" w:rsidRDefault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>Personal Characteristics</w:t>
            </w:r>
          </w:p>
        </w:tc>
        <w:tc>
          <w:tcPr>
            <w:tcW w:w="6946" w:type="dxa"/>
          </w:tcPr>
          <w:p w14:paraId="0A5A8CFB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EDF3D85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2C83376A" w14:textId="77777777" w:rsidTr="006B003B">
        <w:tc>
          <w:tcPr>
            <w:tcW w:w="4253" w:type="dxa"/>
          </w:tcPr>
          <w:p w14:paraId="120173F8" w14:textId="77777777" w:rsidR="007A3156" w:rsidRPr="001F76ED" w:rsidRDefault="001B585B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. Interviewer/facilitator </w:t>
            </w:r>
          </w:p>
        </w:tc>
        <w:tc>
          <w:tcPr>
            <w:tcW w:w="6946" w:type="dxa"/>
          </w:tcPr>
          <w:p w14:paraId="5CCAA086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85" w:type="dxa"/>
          </w:tcPr>
          <w:p w14:paraId="647D0DB1" w14:textId="77777777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GHAH, EA, MC</w:t>
            </w:r>
          </w:p>
        </w:tc>
      </w:tr>
      <w:tr w:rsidR="007A3156" w:rsidRPr="001F76ED" w14:paraId="0580FB2A" w14:textId="77777777" w:rsidTr="006B003B">
        <w:tc>
          <w:tcPr>
            <w:tcW w:w="4253" w:type="dxa"/>
          </w:tcPr>
          <w:p w14:paraId="40F19781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. Credentials </w:t>
            </w:r>
          </w:p>
        </w:tc>
        <w:tc>
          <w:tcPr>
            <w:tcW w:w="6946" w:type="dxa"/>
          </w:tcPr>
          <w:p w14:paraId="0F4DF9F8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3685" w:type="dxa"/>
          </w:tcPr>
          <w:p w14:paraId="3D7B6B39" w14:textId="77777777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GHAH: PhD, MPH, RN</w:t>
            </w:r>
          </w:p>
          <w:p w14:paraId="42CD322A" w14:textId="77777777" w:rsidR="00216BA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EA: MD, MPH, PhD</w:t>
            </w:r>
          </w:p>
          <w:p w14:paraId="550A4189" w14:textId="77777777" w:rsidR="00216BA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MC: MD, MSc</w:t>
            </w:r>
          </w:p>
        </w:tc>
      </w:tr>
      <w:tr w:rsidR="007A3156" w:rsidRPr="001F76ED" w14:paraId="15AE3D16" w14:textId="77777777" w:rsidTr="006B003B">
        <w:tc>
          <w:tcPr>
            <w:tcW w:w="4253" w:type="dxa"/>
          </w:tcPr>
          <w:p w14:paraId="40303E4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3. Occupation </w:t>
            </w:r>
          </w:p>
        </w:tc>
        <w:tc>
          <w:tcPr>
            <w:tcW w:w="6946" w:type="dxa"/>
          </w:tcPr>
          <w:p w14:paraId="15D29A64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4B79AB52" w14:textId="16DFF3B9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Medical doctors</w:t>
            </w:r>
          </w:p>
        </w:tc>
      </w:tr>
      <w:tr w:rsidR="007A3156" w:rsidRPr="001F76ED" w14:paraId="428939FC" w14:textId="77777777" w:rsidTr="006B003B">
        <w:tc>
          <w:tcPr>
            <w:tcW w:w="4253" w:type="dxa"/>
          </w:tcPr>
          <w:p w14:paraId="586A35B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4. Gender </w:t>
            </w:r>
          </w:p>
        </w:tc>
        <w:tc>
          <w:tcPr>
            <w:tcW w:w="6946" w:type="dxa"/>
          </w:tcPr>
          <w:p w14:paraId="7D9C1E5F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685" w:type="dxa"/>
          </w:tcPr>
          <w:p w14:paraId="694621BD" w14:textId="77777777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Both</w:t>
            </w:r>
          </w:p>
        </w:tc>
      </w:tr>
      <w:tr w:rsidR="007A3156" w:rsidRPr="001F76ED" w14:paraId="1DB2DFED" w14:textId="77777777" w:rsidTr="006B003B">
        <w:tc>
          <w:tcPr>
            <w:tcW w:w="4253" w:type="dxa"/>
          </w:tcPr>
          <w:p w14:paraId="258248B9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5. Experience and training </w:t>
            </w:r>
          </w:p>
        </w:tc>
        <w:tc>
          <w:tcPr>
            <w:tcW w:w="6946" w:type="dxa"/>
          </w:tcPr>
          <w:p w14:paraId="122CA253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555BF7B5" w14:textId="77777777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GHAH …</w:t>
            </w:r>
          </w:p>
          <w:p w14:paraId="443AC560" w14:textId="77777777" w:rsidR="00216BA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MC has an MS degree in clinical research</w:t>
            </w:r>
          </w:p>
        </w:tc>
      </w:tr>
      <w:tr w:rsidR="007A3156" w:rsidRPr="001F76ED" w14:paraId="551F50C4" w14:textId="77777777" w:rsidTr="006B003B">
        <w:tc>
          <w:tcPr>
            <w:tcW w:w="4253" w:type="dxa"/>
          </w:tcPr>
          <w:p w14:paraId="724537B9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>Relationship with participants</w:t>
            </w:r>
          </w:p>
        </w:tc>
        <w:tc>
          <w:tcPr>
            <w:tcW w:w="6946" w:type="dxa"/>
          </w:tcPr>
          <w:p w14:paraId="6477AFFD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EA75972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46DDAD63" w14:textId="77777777" w:rsidTr="006B003B">
        <w:tc>
          <w:tcPr>
            <w:tcW w:w="4253" w:type="dxa"/>
          </w:tcPr>
          <w:p w14:paraId="2D6A4DB0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6. Relationship established </w:t>
            </w:r>
          </w:p>
        </w:tc>
        <w:tc>
          <w:tcPr>
            <w:tcW w:w="6946" w:type="dxa"/>
          </w:tcPr>
          <w:p w14:paraId="623334A6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6177AABB" w14:textId="77777777" w:rsidR="00216BA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No</w:t>
            </w:r>
          </w:p>
        </w:tc>
      </w:tr>
      <w:tr w:rsidR="007A3156" w:rsidRPr="001F76ED" w14:paraId="567E719D" w14:textId="77777777" w:rsidTr="006B003B">
        <w:trPr>
          <w:trHeight w:val="505"/>
        </w:trPr>
        <w:tc>
          <w:tcPr>
            <w:tcW w:w="4253" w:type="dxa"/>
          </w:tcPr>
          <w:p w14:paraId="4151868E" w14:textId="77777777" w:rsidR="007A3156" w:rsidRPr="001F76ED" w:rsidRDefault="001B585B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7. Participant knowledge of the interviewer</w:t>
            </w:r>
          </w:p>
        </w:tc>
        <w:tc>
          <w:tcPr>
            <w:tcW w:w="6946" w:type="dxa"/>
          </w:tcPr>
          <w:p w14:paraId="6FA3DC63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did the participants know about the researcher? e.g. personal goals, reasons for doing the research</w:t>
            </w:r>
          </w:p>
        </w:tc>
        <w:tc>
          <w:tcPr>
            <w:tcW w:w="3685" w:type="dxa"/>
          </w:tcPr>
          <w:p w14:paraId="7C4AA3E5" w14:textId="77777777" w:rsidR="007A3156" w:rsidRPr="001F76ED" w:rsidRDefault="00216BA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Participants were informed by the researchers about the study aims </w:t>
            </w:r>
          </w:p>
        </w:tc>
      </w:tr>
      <w:tr w:rsidR="007A3156" w:rsidRPr="001F76ED" w14:paraId="5381E7F4" w14:textId="77777777" w:rsidTr="006B003B">
        <w:tc>
          <w:tcPr>
            <w:tcW w:w="4253" w:type="dxa"/>
          </w:tcPr>
          <w:p w14:paraId="4BD983C1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8. Interviewer characteristics </w:t>
            </w:r>
          </w:p>
          <w:p w14:paraId="72A05648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</w:p>
          <w:p w14:paraId="0C1AF9D3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01EEDC43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characte</w:t>
            </w:r>
            <w:r w:rsidR="001B585B" w:rsidRPr="001F76ED">
              <w:rPr>
                <w:rFonts w:ascii="Times New Roman" w:hAnsi="Times New Roman" w:cs="Times New Roman"/>
              </w:rPr>
              <w:t xml:space="preserve">ristics were reported about the </w:t>
            </w:r>
            <w:r w:rsidRPr="001F76ED">
              <w:rPr>
                <w:rFonts w:ascii="Times New Roman" w:hAnsi="Times New Roman" w:cs="Times New Roman"/>
              </w:rPr>
              <w:t>interviewer/facilitator? e.g. Bias, assumptions, reasons and interests in the research topic</w:t>
            </w:r>
          </w:p>
        </w:tc>
        <w:tc>
          <w:tcPr>
            <w:tcW w:w="3685" w:type="dxa"/>
          </w:tcPr>
          <w:p w14:paraId="4384AA31" w14:textId="77777777" w:rsidR="007A3156" w:rsidRPr="001F76ED" w:rsidRDefault="00E307E2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The researchers wanted to assess the views, perceptions and challenges of both fellows and mentors, assess their needs to establish a formal program for training of research fellows   </w:t>
            </w:r>
          </w:p>
        </w:tc>
      </w:tr>
      <w:tr w:rsidR="007A3156" w:rsidRPr="001F76ED" w14:paraId="27742447" w14:textId="77777777" w:rsidTr="006B003B">
        <w:tc>
          <w:tcPr>
            <w:tcW w:w="4253" w:type="dxa"/>
          </w:tcPr>
          <w:p w14:paraId="39AC576E" w14:textId="77777777" w:rsidR="007A3156" w:rsidRPr="001F76ED" w:rsidRDefault="001F76ED" w:rsidP="007A3156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 2: S</w:t>
            </w:r>
            <w:r w:rsidR="001B585B" w:rsidRPr="001F76ED">
              <w:rPr>
                <w:rFonts w:ascii="Times New Roman" w:hAnsi="Times New Roman" w:cs="Times New Roman"/>
                <w:b/>
              </w:rPr>
              <w:t>tudy design</w:t>
            </w:r>
          </w:p>
        </w:tc>
        <w:tc>
          <w:tcPr>
            <w:tcW w:w="6946" w:type="dxa"/>
          </w:tcPr>
          <w:p w14:paraId="23A2DDFF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A2B3A9B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1B585B" w:rsidRPr="001F76ED" w14:paraId="538BB592" w14:textId="77777777" w:rsidTr="006B003B">
        <w:tc>
          <w:tcPr>
            <w:tcW w:w="4253" w:type="dxa"/>
          </w:tcPr>
          <w:p w14:paraId="2DA074B6" w14:textId="77777777" w:rsidR="001B585B" w:rsidRPr="001F76ED" w:rsidRDefault="001B585B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>Theoretical framework</w:t>
            </w:r>
          </w:p>
        </w:tc>
        <w:tc>
          <w:tcPr>
            <w:tcW w:w="6946" w:type="dxa"/>
          </w:tcPr>
          <w:p w14:paraId="7FAA3771" w14:textId="77777777" w:rsidR="001B585B" w:rsidRPr="001F76ED" w:rsidRDefault="001B58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401DD546" w14:textId="77777777" w:rsidR="001B585B" w:rsidRPr="001F76ED" w:rsidRDefault="001B585B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668CD040" w14:textId="77777777" w:rsidTr="006B003B">
        <w:tc>
          <w:tcPr>
            <w:tcW w:w="4253" w:type="dxa"/>
          </w:tcPr>
          <w:p w14:paraId="31C18565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9.</w:t>
            </w:r>
            <w:r w:rsidR="001B585B" w:rsidRPr="00401C8D">
              <w:rPr>
                <w:rFonts w:ascii="Times New Roman" w:hAnsi="Times New Roman" w:cs="Times New Roman"/>
              </w:rPr>
              <w:t xml:space="preserve"> Methodological orientation and </w:t>
            </w:r>
            <w:r w:rsidRPr="00401C8D">
              <w:rPr>
                <w:rFonts w:ascii="Times New Roman" w:hAnsi="Times New Roman" w:cs="Times New Roman"/>
              </w:rPr>
              <w:t>Theory</w:t>
            </w:r>
          </w:p>
          <w:p w14:paraId="682747FC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460175A6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What methodological orientation was stated to underpin the study? e.g. grounded theory</w:t>
            </w:r>
            <w:r w:rsidR="00216BA6" w:rsidRPr="00401C8D">
              <w:rPr>
                <w:rFonts w:ascii="Times New Roman" w:hAnsi="Times New Roman" w:cs="Times New Roman"/>
              </w:rPr>
              <w:t xml:space="preserve">, </w:t>
            </w:r>
            <w:r w:rsidRPr="00401C8D">
              <w:rPr>
                <w:rFonts w:ascii="Times New Roman" w:hAnsi="Times New Roman" w:cs="Times New Roman"/>
              </w:rPr>
              <w:t xml:space="preserve">discourse analysis, ethnography, </w:t>
            </w:r>
            <w:r w:rsidR="00216BA6" w:rsidRPr="00401C8D">
              <w:rPr>
                <w:rFonts w:ascii="Times New Roman" w:hAnsi="Times New Roman" w:cs="Times New Roman"/>
              </w:rPr>
              <w:t>phenomenology, content analysis</w:t>
            </w:r>
          </w:p>
        </w:tc>
        <w:tc>
          <w:tcPr>
            <w:tcW w:w="3685" w:type="dxa"/>
          </w:tcPr>
          <w:p w14:paraId="410B38BF" w14:textId="685FDF0B" w:rsidR="007A3156" w:rsidRPr="00401C8D" w:rsidRDefault="00401C8D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Content analysis </w:t>
            </w:r>
          </w:p>
        </w:tc>
      </w:tr>
      <w:tr w:rsidR="007A3156" w:rsidRPr="001F76ED" w14:paraId="5F8E8553" w14:textId="77777777" w:rsidTr="006B003B">
        <w:tc>
          <w:tcPr>
            <w:tcW w:w="4253" w:type="dxa"/>
          </w:tcPr>
          <w:p w14:paraId="431E116C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>Participant selection</w:t>
            </w:r>
          </w:p>
        </w:tc>
        <w:tc>
          <w:tcPr>
            <w:tcW w:w="6946" w:type="dxa"/>
          </w:tcPr>
          <w:p w14:paraId="738F44D5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5A508F19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4834B4E7" w14:textId="77777777" w:rsidTr="006B003B">
        <w:tc>
          <w:tcPr>
            <w:tcW w:w="4253" w:type="dxa"/>
          </w:tcPr>
          <w:p w14:paraId="799DB9C9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0. Sampling </w:t>
            </w:r>
          </w:p>
          <w:p w14:paraId="32ED3EC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528EC571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How were participants selected? e.g. purposive, convenience, consecutive, snowball</w:t>
            </w:r>
          </w:p>
        </w:tc>
        <w:tc>
          <w:tcPr>
            <w:tcW w:w="3685" w:type="dxa"/>
          </w:tcPr>
          <w:p w14:paraId="4A3955C5" w14:textId="77777777" w:rsidR="00E307E2" w:rsidRPr="001F76ED" w:rsidRDefault="00E307E2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Purposive sampling and snowball was used for the recruitment of fellows</w:t>
            </w:r>
          </w:p>
          <w:p w14:paraId="149C389E" w14:textId="77777777" w:rsidR="007A3156" w:rsidRPr="001F76ED" w:rsidRDefault="00E307E2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Purposive sampling was used for the recruitment of mentors</w:t>
            </w:r>
          </w:p>
        </w:tc>
      </w:tr>
      <w:tr w:rsidR="007A3156" w:rsidRPr="001F76ED" w14:paraId="7906A235" w14:textId="77777777" w:rsidTr="006B003B">
        <w:tc>
          <w:tcPr>
            <w:tcW w:w="4253" w:type="dxa"/>
          </w:tcPr>
          <w:p w14:paraId="290CE1E7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1. Method of approach </w:t>
            </w:r>
          </w:p>
          <w:p w14:paraId="6E43288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21773D3B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How were participants approached? e.g. face-to-face, telephone, mail, email</w:t>
            </w:r>
          </w:p>
        </w:tc>
        <w:tc>
          <w:tcPr>
            <w:tcW w:w="3685" w:type="dxa"/>
          </w:tcPr>
          <w:p w14:paraId="7674C717" w14:textId="77777777" w:rsidR="007A3156" w:rsidRPr="001F76ED" w:rsidRDefault="00E307E2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Email </w:t>
            </w:r>
          </w:p>
        </w:tc>
      </w:tr>
      <w:tr w:rsidR="007A3156" w:rsidRPr="001F76ED" w14:paraId="0805920F" w14:textId="77777777" w:rsidTr="006B003B">
        <w:tc>
          <w:tcPr>
            <w:tcW w:w="4253" w:type="dxa"/>
          </w:tcPr>
          <w:p w14:paraId="0E89B7FA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lastRenderedPageBreak/>
              <w:t xml:space="preserve">12. Sample size </w:t>
            </w:r>
          </w:p>
        </w:tc>
        <w:tc>
          <w:tcPr>
            <w:tcW w:w="6946" w:type="dxa"/>
          </w:tcPr>
          <w:p w14:paraId="5463BAE0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3685" w:type="dxa"/>
          </w:tcPr>
          <w:p w14:paraId="1105010A" w14:textId="77777777" w:rsidR="007A3156" w:rsidRPr="001F76ED" w:rsidRDefault="00E307E2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17 fellows and 16 mentors were recruited</w:t>
            </w:r>
          </w:p>
        </w:tc>
      </w:tr>
      <w:tr w:rsidR="007A3156" w:rsidRPr="001F76ED" w14:paraId="49C1C5F5" w14:textId="77777777" w:rsidTr="006B003B">
        <w:tc>
          <w:tcPr>
            <w:tcW w:w="4253" w:type="dxa"/>
          </w:tcPr>
          <w:p w14:paraId="58C1107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3. Non-participation </w:t>
            </w:r>
          </w:p>
        </w:tc>
        <w:tc>
          <w:tcPr>
            <w:tcW w:w="6946" w:type="dxa"/>
          </w:tcPr>
          <w:p w14:paraId="01A22005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85" w:type="dxa"/>
          </w:tcPr>
          <w:p w14:paraId="43B3116B" w14:textId="26B99A76" w:rsidR="006B003B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We contacted </w:t>
            </w:r>
            <w:r w:rsidR="00401C8D">
              <w:rPr>
                <w:rFonts w:ascii="Times New Roman" w:hAnsi="Times New Roman" w:cs="Times New Roman"/>
              </w:rPr>
              <w:t>147</w:t>
            </w:r>
            <w:r w:rsidRPr="001F76ED">
              <w:rPr>
                <w:rFonts w:ascii="Times New Roman" w:hAnsi="Times New Roman" w:cs="Times New Roman"/>
              </w:rPr>
              <w:t xml:space="preserve"> fellows, 17 accepted to participate </w:t>
            </w:r>
          </w:p>
          <w:p w14:paraId="47B01927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All mentors, except one, participated in the study</w:t>
            </w:r>
          </w:p>
        </w:tc>
      </w:tr>
      <w:tr w:rsidR="007A3156" w:rsidRPr="001F76ED" w14:paraId="030DCE2B" w14:textId="77777777" w:rsidTr="006B003B">
        <w:tc>
          <w:tcPr>
            <w:tcW w:w="4253" w:type="dxa"/>
          </w:tcPr>
          <w:p w14:paraId="29D42B36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 xml:space="preserve">Setting </w:t>
            </w:r>
          </w:p>
        </w:tc>
        <w:tc>
          <w:tcPr>
            <w:tcW w:w="6946" w:type="dxa"/>
          </w:tcPr>
          <w:p w14:paraId="4B8A7CF9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AE94BCE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6CE283CF" w14:textId="77777777" w:rsidTr="006B003B">
        <w:tc>
          <w:tcPr>
            <w:tcW w:w="4253" w:type="dxa"/>
          </w:tcPr>
          <w:p w14:paraId="43AB012B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4. Setting of data collection </w:t>
            </w:r>
          </w:p>
        </w:tc>
        <w:tc>
          <w:tcPr>
            <w:tcW w:w="6946" w:type="dxa"/>
          </w:tcPr>
          <w:p w14:paraId="12589549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3685" w:type="dxa"/>
          </w:tcPr>
          <w:p w14:paraId="6B63C0A6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Workplace </w:t>
            </w:r>
          </w:p>
        </w:tc>
      </w:tr>
      <w:tr w:rsidR="007A3156" w:rsidRPr="001F76ED" w14:paraId="38D1DA8C" w14:textId="77777777" w:rsidTr="006B003B">
        <w:tc>
          <w:tcPr>
            <w:tcW w:w="4253" w:type="dxa"/>
          </w:tcPr>
          <w:p w14:paraId="48E77E6E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5. Presence of non-participants </w:t>
            </w:r>
          </w:p>
        </w:tc>
        <w:tc>
          <w:tcPr>
            <w:tcW w:w="6946" w:type="dxa"/>
          </w:tcPr>
          <w:p w14:paraId="73EA20E4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85" w:type="dxa"/>
          </w:tcPr>
          <w:p w14:paraId="77FCD059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No</w:t>
            </w:r>
          </w:p>
        </w:tc>
      </w:tr>
      <w:tr w:rsidR="007A3156" w:rsidRPr="001F76ED" w14:paraId="43D858B6" w14:textId="77777777" w:rsidTr="006B003B">
        <w:tc>
          <w:tcPr>
            <w:tcW w:w="4253" w:type="dxa"/>
          </w:tcPr>
          <w:p w14:paraId="65B9FC35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6. Description of sample </w:t>
            </w:r>
          </w:p>
        </w:tc>
        <w:tc>
          <w:tcPr>
            <w:tcW w:w="6946" w:type="dxa"/>
          </w:tcPr>
          <w:p w14:paraId="2B0D64CE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3685" w:type="dxa"/>
          </w:tcPr>
          <w:p w14:paraId="3BE10DB9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Participants were recruited from 2 academic years. We did not collect data on their demographics</w:t>
            </w:r>
          </w:p>
        </w:tc>
      </w:tr>
      <w:tr w:rsidR="007A3156" w:rsidRPr="001F76ED" w14:paraId="123165DC" w14:textId="77777777" w:rsidTr="006B003B">
        <w:tc>
          <w:tcPr>
            <w:tcW w:w="4253" w:type="dxa"/>
          </w:tcPr>
          <w:p w14:paraId="5DD0042C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 xml:space="preserve">Data collection </w:t>
            </w:r>
          </w:p>
        </w:tc>
        <w:tc>
          <w:tcPr>
            <w:tcW w:w="6946" w:type="dxa"/>
          </w:tcPr>
          <w:p w14:paraId="103D05D2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0150A1B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12BC6BCF" w14:textId="77777777" w:rsidTr="006B003B">
        <w:tc>
          <w:tcPr>
            <w:tcW w:w="4253" w:type="dxa"/>
          </w:tcPr>
          <w:p w14:paraId="0C1D574E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6946" w:type="dxa"/>
          </w:tcPr>
          <w:p w14:paraId="5CAB0F85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3685" w:type="dxa"/>
          </w:tcPr>
          <w:p w14:paraId="297F4665" w14:textId="77777777" w:rsidR="007A3156" w:rsidRPr="001F76ED" w:rsidRDefault="006B003B" w:rsidP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Prompts and guides were provided by the authors. They were not pilot tested.</w:t>
            </w:r>
          </w:p>
        </w:tc>
      </w:tr>
      <w:tr w:rsidR="007A3156" w:rsidRPr="001F76ED" w14:paraId="00B24D02" w14:textId="77777777" w:rsidTr="006B003B">
        <w:tc>
          <w:tcPr>
            <w:tcW w:w="4253" w:type="dxa"/>
          </w:tcPr>
          <w:p w14:paraId="618092E1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8. Repeat interviews </w:t>
            </w:r>
          </w:p>
        </w:tc>
        <w:tc>
          <w:tcPr>
            <w:tcW w:w="6946" w:type="dxa"/>
          </w:tcPr>
          <w:p w14:paraId="1C8FA1CD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4D3EE3B4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Interviews were not repeated</w:t>
            </w:r>
          </w:p>
        </w:tc>
      </w:tr>
      <w:tr w:rsidR="007A3156" w:rsidRPr="001F76ED" w14:paraId="519792E2" w14:textId="77777777" w:rsidTr="006B003B">
        <w:tc>
          <w:tcPr>
            <w:tcW w:w="4253" w:type="dxa"/>
          </w:tcPr>
          <w:p w14:paraId="5340E652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9. Audio/visual recording </w:t>
            </w:r>
          </w:p>
        </w:tc>
        <w:tc>
          <w:tcPr>
            <w:tcW w:w="6946" w:type="dxa"/>
          </w:tcPr>
          <w:p w14:paraId="7BD0B227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685" w:type="dxa"/>
          </w:tcPr>
          <w:p w14:paraId="104F69B9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Audio recording was used to collect data</w:t>
            </w:r>
          </w:p>
        </w:tc>
      </w:tr>
      <w:tr w:rsidR="007A3156" w:rsidRPr="001F76ED" w14:paraId="181D1D7A" w14:textId="77777777" w:rsidTr="006B003B">
        <w:tc>
          <w:tcPr>
            <w:tcW w:w="4253" w:type="dxa"/>
          </w:tcPr>
          <w:p w14:paraId="3EEAB62D" w14:textId="77777777" w:rsidR="007A3156" w:rsidRPr="0038017D" w:rsidRDefault="007A3156" w:rsidP="007A3156">
            <w:pPr>
              <w:rPr>
                <w:rFonts w:ascii="Times New Roman" w:hAnsi="Times New Roman" w:cs="Times New Roman"/>
              </w:rPr>
            </w:pPr>
            <w:r w:rsidRPr="0038017D">
              <w:rPr>
                <w:rFonts w:ascii="Times New Roman" w:hAnsi="Times New Roman" w:cs="Times New Roman"/>
              </w:rPr>
              <w:t xml:space="preserve">20. Field notes </w:t>
            </w:r>
          </w:p>
        </w:tc>
        <w:tc>
          <w:tcPr>
            <w:tcW w:w="6946" w:type="dxa"/>
          </w:tcPr>
          <w:p w14:paraId="4D5BC087" w14:textId="77777777" w:rsidR="007A3156" w:rsidRPr="0038017D" w:rsidRDefault="007A3156">
            <w:pPr>
              <w:rPr>
                <w:rFonts w:ascii="Times New Roman" w:hAnsi="Times New Roman" w:cs="Times New Roman"/>
              </w:rPr>
            </w:pPr>
            <w:r w:rsidRPr="0038017D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3685" w:type="dxa"/>
          </w:tcPr>
          <w:p w14:paraId="53F5CF43" w14:textId="77777777" w:rsidR="007A3156" w:rsidRPr="0038017D" w:rsidRDefault="0038017D">
            <w:pPr>
              <w:rPr>
                <w:rFonts w:ascii="Times New Roman" w:hAnsi="Times New Roman" w:cs="Times New Roman"/>
              </w:rPr>
            </w:pPr>
            <w:r w:rsidRPr="0038017D">
              <w:rPr>
                <w:rFonts w:ascii="Times New Roman" w:hAnsi="Times New Roman" w:cs="Times New Roman"/>
              </w:rPr>
              <w:t>Yes by RR</w:t>
            </w:r>
          </w:p>
        </w:tc>
      </w:tr>
      <w:tr w:rsidR="007A3156" w:rsidRPr="001F76ED" w14:paraId="3E2226BB" w14:textId="77777777" w:rsidTr="006B003B">
        <w:tc>
          <w:tcPr>
            <w:tcW w:w="4253" w:type="dxa"/>
          </w:tcPr>
          <w:p w14:paraId="30008685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1. Duration </w:t>
            </w:r>
          </w:p>
        </w:tc>
        <w:tc>
          <w:tcPr>
            <w:tcW w:w="6946" w:type="dxa"/>
          </w:tcPr>
          <w:p w14:paraId="1F3574CF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685" w:type="dxa"/>
          </w:tcPr>
          <w:p w14:paraId="60CEF087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60-90 minutes for focus groups</w:t>
            </w:r>
          </w:p>
          <w:p w14:paraId="7DEE683F" w14:textId="77777777" w:rsidR="006B003B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15-30 minutes for interviews </w:t>
            </w:r>
          </w:p>
        </w:tc>
      </w:tr>
      <w:tr w:rsidR="007A3156" w:rsidRPr="001F76ED" w14:paraId="2447AE7B" w14:textId="77777777" w:rsidTr="006B003B">
        <w:tc>
          <w:tcPr>
            <w:tcW w:w="4253" w:type="dxa"/>
          </w:tcPr>
          <w:p w14:paraId="3F34B8DD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22. Data saturation </w:t>
            </w:r>
          </w:p>
        </w:tc>
        <w:tc>
          <w:tcPr>
            <w:tcW w:w="6946" w:type="dxa"/>
          </w:tcPr>
          <w:p w14:paraId="64A4C376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3685" w:type="dxa"/>
          </w:tcPr>
          <w:p w14:paraId="1FEB6328" w14:textId="487EB226" w:rsidR="007A3156" w:rsidRPr="001F76ED" w:rsidRDefault="00401C8D">
            <w:pPr>
              <w:rPr>
                <w:rFonts w:ascii="Times New Roman" w:hAnsi="Times New Roman" w:cs="Times New Roman"/>
                <w:highlight w:val="yellow"/>
              </w:rPr>
            </w:pPr>
            <w:r w:rsidRPr="00401C8D">
              <w:rPr>
                <w:rFonts w:ascii="Times New Roman" w:hAnsi="Times New Roman" w:cs="Times New Roman"/>
              </w:rPr>
              <w:t>Yes “we believe that we were able to reach saturation, especially after triangulating their data with those of their mentors</w:t>
            </w:r>
          </w:p>
        </w:tc>
      </w:tr>
      <w:tr w:rsidR="007A3156" w:rsidRPr="001F76ED" w14:paraId="48F84102" w14:textId="77777777" w:rsidTr="006B003B">
        <w:tc>
          <w:tcPr>
            <w:tcW w:w="4253" w:type="dxa"/>
          </w:tcPr>
          <w:p w14:paraId="6CFD59F5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6946" w:type="dxa"/>
          </w:tcPr>
          <w:p w14:paraId="4E70EB76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685" w:type="dxa"/>
          </w:tcPr>
          <w:p w14:paraId="5D05F797" w14:textId="77777777" w:rsidR="007A3156" w:rsidRPr="001F76ED" w:rsidRDefault="006B003B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No transcripts were not returned</w:t>
            </w:r>
          </w:p>
        </w:tc>
      </w:tr>
      <w:tr w:rsidR="007A3156" w:rsidRPr="001F76ED" w14:paraId="38B1CBD0" w14:textId="77777777" w:rsidTr="006B003B">
        <w:tc>
          <w:tcPr>
            <w:tcW w:w="4253" w:type="dxa"/>
          </w:tcPr>
          <w:p w14:paraId="76E2CBCE" w14:textId="77777777" w:rsidR="007A3156" w:rsidRPr="001F76ED" w:rsidRDefault="007A3156" w:rsidP="007A3156">
            <w:pPr>
              <w:rPr>
                <w:rFonts w:ascii="Times New Roman" w:hAnsi="Times New Roman" w:cs="Times New Roman"/>
                <w:b/>
              </w:rPr>
            </w:pPr>
            <w:r w:rsidRPr="001F76ED">
              <w:rPr>
                <w:rFonts w:ascii="Times New Roman" w:hAnsi="Times New Roman" w:cs="Times New Roman"/>
                <w:b/>
              </w:rPr>
              <w:t>Domain 3: analysis and findings</w:t>
            </w:r>
          </w:p>
        </w:tc>
        <w:tc>
          <w:tcPr>
            <w:tcW w:w="6946" w:type="dxa"/>
          </w:tcPr>
          <w:p w14:paraId="75B1951E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38B2A6B2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5DC11C36" w14:textId="77777777" w:rsidTr="006B003B">
        <w:tc>
          <w:tcPr>
            <w:tcW w:w="4253" w:type="dxa"/>
          </w:tcPr>
          <w:p w14:paraId="17E4B98A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t>Data analysis</w:t>
            </w:r>
          </w:p>
        </w:tc>
        <w:tc>
          <w:tcPr>
            <w:tcW w:w="6946" w:type="dxa"/>
          </w:tcPr>
          <w:p w14:paraId="3CAEA7D8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1369D29A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16EF2102" w14:textId="77777777" w:rsidTr="006B003B">
        <w:tc>
          <w:tcPr>
            <w:tcW w:w="4253" w:type="dxa"/>
          </w:tcPr>
          <w:p w14:paraId="54641B48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4. Number of data coders </w:t>
            </w:r>
          </w:p>
        </w:tc>
        <w:tc>
          <w:tcPr>
            <w:tcW w:w="6946" w:type="dxa"/>
          </w:tcPr>
          <w:p w14:paraId="1F7786EE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685" w:type="dxa"/>
          </w:tcPr>
          <w:p w14:paraId="47800FE8" w14:textId="77777777" w:rsidR="007A3156" w:rsidRPr="001F76ED" w:rsidRDefault="007536DC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2</w:t>
            </w:r>
          </w:p>
        </w:tc>
      </w:tr>
      <w:tr w:rsidR="007A3156" w:rsidRPr="001F76ED" w14:paraId="21F9FC1B" w14:textId="77777777" w:rsidTr="006B003B">
        <w:tc>
          <w:tcPr>
            <w:tcW w:w="4253" w:type="dxa"/>
          </w:tcPr>
          <w:p w14:paraId="6ED20884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25. Description of the coding tree </w:t>
            </w:r>
          </w:p>
        </w:tc>
        <w:tc>
          <w:tcPr>
            <w:tcW w:w="6946" w:type="dxa"/>
          </w:tcPr>
          <w:p w14:paraId="0A9D920A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59F83444" w14:textId="08F85F7D" w:rsidR="007A3156" w:rsidRPr="00401C8D" w:rsidRDefault="00401C8D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Yes described as part of the data analysis </w:t>
            </w:r>
          </w:p>
        </w:tc>
      </w:tr>
      <w:tr w:rsidR="007A3156" w:rsidRPr="001F76ED" w14:paraId="3AF240F8" w14:textId="77777777" w:rsidTr="006B003B">
        <w:tc>
          <w:tcPr>
            <w:tcW w:w="4253" w:type="dxa"/>
          </w:tcPr>
          <w:p w14:paraId="0E4964C3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6. Derivation of themes </w:t>
            </w:r>
          </w:p>
        </w:tc>
        <w:tc>
          <w:tcPr>
            <w:tcW w:w="6946" w:type="dxa"/>
          </w:tcPr>
          <w:p w14:paraId="30AB5539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3685" w:type="dxa"/>
          </w:tcPr>
          <w:p w14:paraId="37F13104" w14:textId="77777777" w:rsidR="007A3156" w:rsidRPr="001F76ED" w:rsidRDefault="007536DC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Themes were derived from the data</w:t>
            </w:r>
          </w:p>
        </w:tc>
      </w:tr>
      <w:tr w:rsidR="007A3156" w:rsidRPr="001F76ED" w14:paraId="2A864AFE" w14:textId="77777777" w:rsidTr="006B003B">
        <w:tc>
          <w:tcPr>
            <w:tcW w:w="4253" w:type="dxa"/>
          </w:tcPr>
          <w:p w14:paraId="7AB32DC0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7. Software </w:t>
            </w:r>
          </w:p>
        </w:tc>
        <w:tc>
          <w:tcPr>
            <w:tcW w:w="6946" w:type="dxa"/>
          </w:tcPr>
          <w:p w14:paraId="46EF1FC7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5EA2E70A" w14:textId="77777777" w:rsidR="007A3156" w:rsidRPr="001F76ED" w:rsidRDefault="007536DC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No software was used </w:t>
            </w:r>
          </w:p>
        </w:tc>
      </w:tr>
      <w:tr w:rsidR="007A3156" w:rsidRPr="001F76ED" w14:paraId="41C81596" w14:textId="77777777" w:rsidTr="006B003B">
        <w:tc>
          <w:tcPr>
            <w:tcW w:w="4253" w:type="dxa"/>
          </w:tcPr>
          <w:p w14:paraId="7CF7BC60" w14:textId="77777777" w:rsidR="007A3156" w:rsidRPr="001F76ED" w:rsidRDefault="007A3156" w:rsidP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 xml:space="preserve">28. Participant checking </w:t>
            </w:r>
          </w:p>
        </w:tc>
        <w:tc>
          <w:tcPr>
            <w:tcW w:w="6946" w:type="dxa"/>
          </w:tcPr>
          <w:p w14:paraId="4702A15E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3685" w:type="dxa"/>
          </w:tcPr>
          <w:p w14:paraId="4AF55B9B" w14:textId="77777777" w:rsidR="007A3156" w:rsidRPr="001F76ED" w:rsidRDefault="007536DC">
            <w:pPr>
              <w:rPr>
                <w:rFonts w:ascii="Times New Roman" w:hAnsi="Times New Roman" w:cs="Times New Roman"/>
              </w:rPr>
            </w:pPr>
            <w:r w:rsidRPr="001F76ED">
              <w:rPr>
                <w:rFonts w:ascii="Times New Roman" w:hAnsi="Times New Roman" w:cs="Times New Roman"/>
              </w:rPr>
              <w:t>Participants did not provide feedback on the findings</w:t>
            </w:r>
          </w:p>
        </w:tc>
      </w:tr>
      <w:tr w:rsidR="007A3156" w:rsidRPr="001F76ED" w14:paraId="32E504EF" w14:textId="77777777" w:rsidTr="006B003B">
        <w:tc>
          <w:tcPr>
            <w:tcW w:w="4253" w:type="dxa"/>
          </w:tcPr>
          <w:p w14:paraId="33F0F1E3" w14:textId="77777777" w:rsidR="007A3156" w:rsidRPr="001F76ED" w:rsidRDefault="007A3156" w:rsidP="007A3156">
            <w:pPr>
              <w:rPr>
                <w:rFonts w:ascii="Times New Roman" w:hAnsi="Times New Roman" w:cs="Times New Roman"/>
                <w:i/>
              </w:rPr>
            </w:pPr>
            <w:r w:rsidRPr="001F76ED">
              <w:rPr>
                <w:rFonts w:ascii="Times New Roman" w:hAnsi="Times New Roman" w:cs="Times New Roman"/>
                <w:i/>
              </w:rPr>
              <w:lastRenderedPageBreak/>
              <w:t>Reporting</w:t>
            </w:r>
          </w:p>
        </w:tc>
        <w:tc>
          <w:tcPr>
            <w:tcW w:w="6946" w:type="dxa"/>
          </w:tcPr>
          <w:p w14:paraId="3D7C5580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5" w:type="dxa"/>
          </w:tcPr>
          <w:p w14:paraId="65E8E6A4" w14:textId="77777777" w:rsidR="007A3156" w:rsidRPr="001F76ED" w:rsidRDefault="007A3156">
            <w:pPr>
              <w:rPr>
                <w:rFonts w:ascii="Times New Roman" w:hAnsi="Times New Roman" w:cs="Times New Roman"/>
              </w:rPr>
            </w:pPr>
          </w:p>
        </w:tc>
      </w:tr>
      <w:tr w:rsidR="007A3156" w:rsidRPr="001F76ED" w14:paraId="1C707C2F" w14:textId="77777777" w:rsidTr="006B003B">
        <w:tc>
          <w:tcPr>
            <w:tcW w:w="4253" w:type="dxa"/>
          </w:tcPr>
          <w:p w14:paraId="16FB191F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29. Quotations presented </w:t>
            </w:r>
          </w:p>
          <w:p w14:paraId="39FF7B00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</w:tcPr>
          <w:p w14:paraId="191E8672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Were participant quotations presented to illustrate </w:t>
            </w:r>
            <w:r w:rsidR="00216BA6" w:rsidRPr="00401C8D">
              <w:rPr>
                <w:rFonts w:ascii="Times New Roman" w:hAnsi="Times New Roman" w:cs="Times New Roman"/>
              </w:rPr>
              <w:t xml:space="preserve">the themes / findings? Was each </w:t>
            </w:r>
            <w:r w:rsidRPr="00401C8D">
              <w:rPr>
                <w:rFonts w:ascii="Times New Roman" w:hAnsi="Times New Roman" w:cs="Times New Roman"/>
              </w:rPr>
              <w:t>quotation iden</w:t>
            </w:r>
            <w:r w:rsidR="007536DC" w:rsidRPr="00401C8D">
              <w:rPr>
                <w:rFonts w:ascii="Times New Roman" w:hAnsi="Times New Roman" w:cs="Times New Roman"/>
              </w:rPr>
              <w:t>tified? e.g. participant number</w:t>
            </w:r>
          </w:p>
        </w:tc>
        <w:tc>
          <w:tcPr>
            <w:tcW w:w="3685" w:type="dxa"/>
          </w:tcPr>
          <w:p w14:paraId="431875EA" w14:textId="530126BB" w:rsidR="007A3156" w:rsidRPr="00401C8D" w:rsidRDefault="007536DC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Yes</w:t>
            </w:r>
            <w:r w:rsidR="00401C8D" w:rsidRPr="00401C8D">
              <w:rPr>
                <w:rFonts w:ascii="Times New Roman" w:hAnsi="Times New Roman" w:cs="Times New Roman"/>
              </w:rPr>
              <w:t xml:space="preserve"> in narrative and tables 1 and 2</w:t>
            </w:r>
            <w:r w:rsidRPr="00401C8D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A3156" w:rsidRPr="001F76ED" w14:paraId="7818104C" w14:textId="77777777" w:rsidTr="006B003B">
        <w:tc>
          <w:tcPr>
            <w:tcW w:w="4253" w:type="dxa"/>
          </w:tcPr>
          <w:p w14:paraId="2258D950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30. Data and findings consistent </w:t>
            </w:r>
          </w:p>
        </w:tc>
        <w:tc>
          <w:tcPr>
            <w:tcW w:w="6946" w:type="dxa"/>
          </w:tcPr>
          <w:p w14:paraId="45959B6B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3685" w:type="dxa"/>
          </w:tcPr>
          <w:p w14:paraId="17782B0B" w14:textId="77777777" w:rsidR="007A3156" w:rsidRPr="00401C8D" w:rsidRDefault="0038017D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Yes </w:t>
            </w:r>
          </w:p>
        </w:tc>
      </w:tr>
      <w:tr w:rsidR="007A3156" w:rsidRPr="001F76ED" w14:paraId="304A5FD3" w14:textId="77777777" w:rsidTr="006B003B">
        <w:tc>
          <w:tcPr>
            <w:tcW w:w="4253" w:type="dxa"/>
          </w:tcPr>
          <w:p w14:paraId="4E362281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31. Clarity of major themes </w:t>
            </w:r>
          </w:p>
        </w:tc>
        <w:tc>
          <w:tcPr>
            <w:tcW w:w="6946" w:type="dxa"/>
          </w:tcPr>
          <w:p w14:paraId="0DD6821D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3685" w:type="dxa"/>
          </w:tcPr>
          <w:p w14:paraId="794A3E71" w14:textId="14B1E004" w:rsidR="007A3156" w:rsidRPr="00401C8D" w:rsidRDefault="0038017D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Yes </w:t>
            </w:r>
            <w:r w:rsidR="00401C8D" w:rsidRPr="00401C8D">
              <w:rPr>
                <w:rFonts w:ascii="Times New Roman" w:hAnsi="Times New Roman" w:cs="Times New Roman"/>
              </w:rPr>
              <w:t>in tables 1 and 2</w:t>
            </w:r>
          </w:p>
        </w:tc>
      </w:tr>
      <w:tr w:rsidR="007A3156" w:rsidRPr="001F76ED" w14:paraId="7E86E46E" w14:textId="77777777" w:rsidTr="006B003B">
        <w:tc>
          <w:tcPr>
            <w:tcW w:w="4253" w:type="dxa"/>
          </w:tcPr>
          <w:p w14:paraId="304AF559" w14:textId="77777777" w:rsidR="007A3156" w:rsidRPr="00401C8D" w:rsidRDefault="007A3156" w:rsidP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 xml:space="preserve">32. Clarity of minor themes </w:t>
            </w:r>
          </w:p>
        </w:tc>
        <w:tc>
          <w:tcPr>
            <w:tcW w:w="6946" w:type="dxa"/>
          </w:tcPr>
          <w:p w14:paraId="46B32D0D" w14:textId="77777777" w:rsidR="007A3156" w:rsidRPr="00401C8D" w:rsidRDefault="007A3156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62D41DC4" w14:textId="5E98571A" w:rsidR="007A3156" w:rsidRPr="00401C8D" w:rsidRDefault="00401C8D">
            <w:pPr>
              <w:rPr>
                <w:rFonts w:ascii="Times New Roman" w:hAnsi="Times New Roman" w:cs="Times New Roman"/>
              </w:rPr>
            </w:pPr>
            <w:r w:rsidRPr="00401C8D">
              <w:rPr>
                <w:rFonts w:ascii="Times New Roman" w:hAnsi="Times New Roman" w:cs="Times New Roman"/>
              </w:rPr>
              <w:t>Yes in narrative and tables 1 and 2</w:t>
            </w:r>
          </w:p>
        </w:tc>
      </w:tr>
    </w:tbl>
    <w:p w14:paraId="17F6564F" w14:textId="77777777" w:rsidR="007A3156" w:rsidRDefault="007A3156"/>
    <w:sectPr w:rsidR="007A3156" w:rsidSect="001B585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DDA5A5" w14:textId="77777777" w:rsidR="00C14464" w:rsidRDefault="00C14464" w:rsidP="00401C8D">
      <w:pPr>
        <w:spacing w:after="0" w:line="240" w:lineRule="auto"/>
      </w:pPr>
      <w:r>
        <w:separator/>
      </w:r>
    </w:p>
  </w:endnote>
  <w:endnote w:type="continuationSeparator" w:id="0">
    <w:p w14:paraId="00E6A124" w14:textId="77777777" w:rsidR="00C14464" w:rsidRDefault="00C14464" w:rsidP="00401C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53305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8ECA2D9" w14:textId="5A66CB5D" w:rsidR="00401C8D" w:rsidRPr="00401C8D" w:rsidRDefault="00401C8D">
        <w:pPr>
          <w:pStyle w:val="Footer"/>
          <w:jc w:val="center"/>
          <w:rPr>
            <w:rFonts w:ascii="Times New Roman" w:hAnsi="Times New Roman" w:cs="Times New Roman"/>
          </w:rPr>
        </w:pPr>
        <w:r w:rsidRPr="00401C8D">
          <w:rPr>
            <w:rFonts w:ascii="Times New Roman" w:hAnsi="Times New Roman" w:cs="Times New Roman"/>
          </w:rPr>
          <w:fldChar w:fldCharType="begin"/>
        </w:r>
        <w:r w:rsidRPr="00401C8D">
          <w:rPr>
            <w:rFonts w:ascii="Times New Roman" w:hAnsi="Times New Roman" w:cs="Times New Roman"/>
          </w:rPr>
          <w:instrText xml:space="preserve"> PAGE   \* MERGEFORMAT </w:instrText>
        </w:r>
        <w:r w:rsidRPr="00401C8D">
          <w:rPr>
            <w:rFonts w:ascii="Times New Roman" w:hAnsi="Times New Roman" w:cs="Times New Roman"/>
          </w:rPr>
          <w:fldChar w:fldCharType="separate"/>
        </w:r>
        <w:r w:rsidR="00D33E0A">
          <w:rPr>
            <w:rFonts w:ascii="Times New Roman" w:hAnsi="Times New Roman" w:cs="Times New Roman"/>
            <w:noProof/>
          </w:rPr>
          <w:t>1</w:t>
        </w:r>
        <w:r w:rsidRPr="00401C8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490A33" w14:textId="77777777" w:rsidR="00401C8D" w:rsidRDefault="00401C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CF600" w14:textId="77777777" w:rsidR="00C14464" w:rsidRDefault="00C14464" w:rsidP="00401C8D">
      <w:pPr>
        <w:spacing w:after="0" w:line="240" w:lineRule="auto"/>
      </w:pPr>
      <w:r>
        <w:separator/>
      </w:r>
    </w:p>
  </w:footnote>
  <w:footnote w:type="continuationSeparator" w:id="0">
    <w:p w14:paraId="4E50CAD7" w14:textId="77777777" w:rsidR="00C14464" w:rsidRDefault="00C14464" w:rsidP="00401C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964"/>
    <w:rsid w:val="00046C26"/>
    <w:rsid w:val="000E36C1"/>
    <w:rsid w:val="001B585B"/>
    <w:rsid w:val="001F76ED"/>
    <w:rsid w:val="00216BA6"/>
    <w:rsid w:val="003800F9"/>
    <w:rsid w:val="0038017D"/>
    <w:rsid w:val="00401C8D"/>
    <w:rsid w:val="004A5483"/>
    <w:rsid w:val="0063433E"/>
    <w:rsid w:val="006A7FDD"/>
    <w:rsid w:val="006B003B"/>
    <w:rsid w:val="007325B7"/>
    <w:rsid w:val="007536DC"/>
    <w:rsid w:val="007A3156"/>
    <w:rsid w:val="007B4780"/>
    <w:rsid w:val="007D3133"/>
    <w:rsid w:val="008B7964"/>
    <w:rsid w:val="00C14464"/>
    <w:rsid w:val="00C64AE0"/>
    <w:rsid w:val="00D33E0A"/>
    <w:rsid w:val="00D73DA0"/>
    <w:rsid w:val="00D97216"/>
    <w:rsid w:val="00E307E2"/>
    <w:rsid w:val="00E3739F"/>
    <w:rsid w:val="00FA50AD"/>
    <w:rsid w:val="00FC4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F4AC1"/>
  <w15:chartTrackingRefBased/>
  <w15:docId w15:val="{3945C3EB-97E8-4B41-93C9-4068AF80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3800F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0F9"/>
    <w:rPr>
      <w:rFonts w:ascii="Calibri" w:hAnsi="Calibri"/>
      <w:noProof/>
    </w:rPr>
  </w:style>
  <w:style w:type="table" w:styleId="TableGrid">
    <w:name w:val="Table Grid"/>
    <w:basedOn w:val="TableNormal"/>
    <w:uiPriority w:val="39"/>
    <w:rsid w:val="007A3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01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C8D"/>
  </w:style>
  <w:style w:type="paragraph" w:styleId="Footer">
    <w:name w:val="footer"/>
    <w:basedOn w:val="Normal"/>
    <w:link w:val="FooterChar"/>
    <w:uiPriority w:val="99"/>
    <w:unhideWhenUsed/>
    <w:rsid w:val="00401C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8</Words>
  <Characters>415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e Chakhtoura</dc:creator>
  <cp:keywords/>
  <dc:description/>
  <cp:lastModifiedBy>Malak Ghezzawi (Student)</cp:lastModifiedBy>
  <cp:revision>2</cp:revision>
  <dcterms:created xsi:type="dcterms:W3CDTF">2022-05-02T20:07:00Z</dcterms:created>
  <dcterms:modified xsi:type="dcterms:W3CDTF">2022-05-02T20:07:00Z</dcterms:modified>
</cp:coreProperties>
</file>